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33EB6" w14:textId="77777777" w:rsidR="000C21B9" w:rsidRPr="002D7C7D" w:rsidRDefault="002D7C7D" w:rsidP="000F527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7C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449CA4C7" w14:textId="6FD79623" w:rsidR="00AC5C1D" w:rsidRDefault="002D7C7D" w:rsidP="001B34E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</w:pP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Supplementary Figure legends</w:t>
      </w:r>
    </w:p>
    <w:p w14:paraId="3CA7B7BF" w14:textId="77777777" w:rsidR="00D94136" w:rsidRPr="002D7C7D" w:rsidRDefault="00D94136" w:rsidP="001B34E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</w:pPr>
    </w:p>
    <w:p w14:paraId="1057E8C3" w14:textId="77777777" w:rsidR="00D94136" w:rsidRDefault="001A623F" w:rsidP="00D94136">
      <w:pPr>
        <w:pStyle w:val="EndNoteBibliography"/>
        <w:wordWrap/>
        <w:spacing w:after="0" w:line="480" w:lineRule="auto"/>
        <w:jc w:val="left"/>
        <w:rPr>
          <w:rFonts w:ascii="Times New Roman" w:hAnsi="Times New Roman"/>
          <w:noProof w:val="0"/>
          <w:color w:val="000000" w:themeColor="text1"/>
          <w:sz w:val="24"/>
        </w:rPr>
      </w:pPr>
      <w:r w:rsidRPr="002D7C7D">
        <w:rPr>
          <w:rFonts w:ascii="Times New Roman" w:hAnsi="Times New Roman"/>
          <w:b/>
          <w:noProof w:val="0"/>
          <w:color w:val="000000" w:themeColor="text1"/>
          <w:sz w:val="24"/>
        </w:rPr>
        <w:t xml:space="preserve">Supplementary Figure S1. Localization of Mdm1 protein in cultured cells and cells of various tissues </w:t>
      </w:r>
      <w:r w:rsidR="002638CE" w:rsidRPr="002D7C7D">
        <w:rPr>
          <w:rFonts w:ascii="Times New Roman" w:hAnsi="Times New Roman"/>
          <w:b/>
          <w:noProof w:val="0"/>
          <w:color w:val="000000" w:themeColor="text1"/>
          <w:sz w:val="24"/>
        </w:rPr>
        <w:t xml:space="preserve">in </w:t>
      </w:r>
      <w:r w:rsidRPr="002D7C7D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+/+</w:t>
      </w:r>
      <w:r w:rsidRPr="002D7C7D">
        <w:rPr>
          <w:rFonts w:ascii="Times New Roman" w:hAnsi="Times New Roman" w:cs="Times New Roman"/>
          <w:b/>
          <w:iCs/>
          <w:noProof w:val="0"/>
          <w:color w:val="000000" w:themeColor="text1"/>
          <w:sz w:val="24"/>
          <w:szCs w:val="24"/>
        </w:rPr>
        <w:t xml:space="preserve"> and</w:t>
      </w:r>
      <w:r w:rsidRPr="002D7C7D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 xml:space="preserve"> Mdm1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-/-</w:t>
      </w:r>
      <w:r w:rsidR="005C5CA5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mice. a.</w:t>
      </w:r>
      <w:r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Immunofluorescence staining with Mdm1 and </w:t>
      </w:r>
      <w:r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7"/>
      </w:r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-tubulin in </w:t>
      </w:r>
      <w:proofErr w:type="spellStart"/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hRPE</w:t>
      </w:r>
      <w:proofErr w:type="spellEnd"/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, and </w:t>
      </w:r>
      <w:r w:rsidR="00B351B6" w:rsidRPr="002D7C7D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B351B6" w:rsidRPr="002D7C7D">
        <w:rPr>
          <w:rFonts w:ascii="Times New Roman" w:hAnsi="Times New Roman" w:cs="Times New Roman"/>
          <w:iCs/>
          <w:noProof w:val="0"/>
          <w:color w:val="000000" w:themeColor="text1"/>
          <w:sz w:val="24"/>
          <w:szCs w:val="24"/>
        </w:rPr>
        <w:t xml:space="preserve"> and</w:t>
      </w:r>
      <w:r w:rsidR="00B351B6" w:rsidRPr="002D7C7D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 xml:space="preserve"> Mdm1</w:t>
      </w:r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EFs. Scale bar, 10 </w:t>
      </w:r>
      <w:r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proofErr w:type="spellStart"/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mmunoelectron</w:t>
      </w:r>
      <w:proofErr w:type="spellEnd"/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roscopic analysis of Mdm1 and </w:t>
      </w:r>
      <w:r w:rsidR="002D7C7D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7"/>
      </w:r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-tubulin (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b-e</w:t>
      </w:r>
      <w:r w:rsidR="00B351B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). </w:t>
      </w:r>
      <w:r w:rsidR="002D7C7D" w:rsidRPr="002D7C7D">
        <w:rPr>
          <w:rFonts w:ascii="Times New Roman" w:hAnsi="Times New Roman"/>
          <w:b/>
          <w:noProof w:val="0"/>
          <w:color w:val="000000" w:themeColor="text1"/>
          <w:sz w:val="24"/>
        </w:rPr>
        <w:t>b.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 Ependymal cells of </w:t>
      </w:r>
      <w:r w:rsidR="002638CE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the 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ventricle. </w:t>
      </w:r>
      <w:r w:rsidR="002D7C7D" w:rsidRPr="002D7C7D">
        <w:rPr>
          <w:rFonts w:ascii="Times New Roman" w:hAnsi="Times New Roman"/>
          <w:b/>
          <w:noProof w:val="0"/>
          <w:color w:val="000000" w:themeColor="text1"/>
          <w:sz w:val="24"/>
        </w:rPr>
        <w:t>c.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 Choroid plexus epithelial cells. </w:t>
      </w:r>
      <w:r w:rsidR="002D7C7D" w:rsidRPr="002D7C7D">
        <w:rPr>
          <w:rFonts w:ascii="Times New Roman" w:hAnsi="Times New Roman"/>
          <w:b/>
          <w:noProof w:val="0"/>
          <w:color w:val="000000" w:themeColor="text1"/>
          <w:sz w:val="24"/>
        </w:rPr>
        <w:t>d.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 Olfactory cells in </w:t>
      </w:r>
      <w:r w:rsidR="002638CE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the 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nose. </w:t>
      </w:r>
      <w:r w:rsidR="002D7C7D" w:rsidRPr="002D7C7D">
        <w:rPr>
          <w:rFonts w:ascii="Times New Roman" w:hAnsi="Times New Roman"/>
          <w:b/>
          <w:noProof w:val="0"/>
          <w:color w:val="000000" w:themeColor="text1"/>
          <w:sz w:val="24"/>
        </w:rPr>
        <w:t>e.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 xml:space="preserve"> Nasal epith</w:t>
      </w:r>
      <w:r w:rsidR="002638CE" w:rsidRPr="002D7C7D">
        <w:rPr>
          <w:rFonts w:ascii="Times New Roman" w:hAnsi="Times New Roman"/>
          <w:noProof w:val="0"/>
          <w:color w:val="000000" w:themeColor="text1"/>
          <w:sz w:val="24"/>
        </w:rPr>
        <w:t>e</w:t>
      </w:r>
      <w:r w:rsidR="002D7C7D" w:rsidRPr="002D7C7D">
        <w:rPr>
          <w:rFonts w:ascii="Times New Roman" w:hAnsi="Times New Roman"/>
          <w:noProof w:val="0"/>
          <w:color w:val="000000" w:themeColor="text1"/>
          <w:sz w:val="24"/>
        </w:rPr>
        <w:t>lial cells. Scale bar, 100 nm.</w:t>
      </w:r>
    </w:p>
    <w:p w14:paraId="2A89D19E" w14:textId="77777777" w:rsidR="00D94136" w:rsidRDefault="00D94136" w:rsidP="00D94136">
      <w:pPr>
        <w:pStyle w:val="EndNoteBibliography"/>
        <w:wordWrap/>
        <w:spacing w:after="0" w:line="480" w:lineRule="auto"/>
        <w:jc w:val="left"/>
        <w:rPr>
          <w:rFonts w:ascii="Times New Roman" w:hAnsi="Times New Roman"/>
          <w:noProof w:val="0"/>
          <w:color w:val="000000" w:themeColor="text1"/>
          <w:sz w:val="24"/>
        </w:rPr>
      </w:pPr>
    </w:p>
    <w:p w14:paraId="72863C09" w14:textId="6C9ECB96" w:rsidR="009E7DA9" w:rsidRDefault="00AC5C1D" w:rsidP="00D94136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Supplementary Figure S2. TEM analyses of retinal structure</w:t>
      </w:r>
      <w:r w:rsidR="002638CE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s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in </w:t>
      </w:r>
      <w:r w:rsidRPr="002D7C7D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+/+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and </w:t>
      </w:r>
      <w:r w:rsidRPr="002D7C7D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-/-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mice. a.</w:t>
      </w:r>
      <w:r w:rsidR="0039242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TEM images of the retinas in male </w:t>
      </w:r>
      <w:r w:rsidR="0039242D" w:rsidRPr="002D7C7D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39242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39242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or </w:t>
      </w:r>
      <w:r w:rsidR="0039242D" w:rsidRPr="002D7C7D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39242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56552F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e at the indicated ages. Scale bar, 10 </w:t>
      </w:r>
      <w:r w:rsidR="0056552F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56552F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b</w:t>
      </w:r>
      <w:r w:rsidR="0056552F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. Ultrastructure of the IS of photoreceptor cells. Arrows indicate longitudinal fragmentation of </w:t>
      </w:r>
      <w:r w:rsidR="002638C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the </w:t>
      </w:r>
      <w:r w:rsidR="0056552F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IS. Scale bar, 1 </w:t>
      </w:r>
      <w:r w:rsidR="0056552F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56552F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c.</w:t>
      </w:r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proofErr w:type="spellStart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Autophagosomes</w:t>
      </w:r>
      <w:proofErr w:type="spellEnd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in the IS of photoreceptor cells. Arrowheads indicate normal </w:t>
      </w:r>
      <w:proofErr w:type="spellStart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autophagosomes</w:t>
      </w:r>
      <w:proofErr w:type="spellEnd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, while arrows indicate multilayered </w:t>
      </w:r>
      <w:proofErr w:type="spellStart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autophag</w:t>
      </w:r>
      <w:r w:rsidR="002638C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</w:t>
      </w:r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c</w:t>
      </w:r>
      <w:proofErr w:type="spellEnd"/>
      <w:r w:rsidR="00C13F5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vesicles. Scale bar, 1 </w:t>
      </w:r>
      <w:r w:rsidR="00C13F5E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E10B21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d.</w:t>
      </w:r>
      <w:r w:rsidR="00F610B8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TEM images of the retinas of P5 and P7 mice. Scale bar, 1 </w:t>
      </w:r>
      <w:r w:rsidR="00F610B8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F610B8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e.</w:t>
      </w:r>
      <w:r w:rsidR="00F610B8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TEM images of the retinas of </w:t>
      </w:r>
      <w:r w:rsidR="002638C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P10 mice with either eyes opened or </w:t>
      </w:r>
      <w:r w:rsidR="00F610B8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closed. Scale bar, 1 </w:t>
      </w:r>
      <w:r w:rsidR="00F610B8" w:rsidRPr="002D7C7D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F610B8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RPE, retinal pigmented epithelial cell; OS, outer segment; CC, connecting cilium; IS, inner segment; ONL, outer nuclear layer; OPL, outer plexiform layer; INL, inner nuclear layer; IPL, inner plexiform layer; GCL, ganglion cell layer; </w:t>
      </w:r>
      <w:r w:rsidR="002638CE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and </w:t>
      </w:r>
      <w:r w:rsidR="002D7C7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m, mitochondria.</w:t>
      </w:r>
    </w:p>
    <w:p w14:paraId="22F519C7" w14:textId="77777777" w:rsidR="00D94136" w:rsidRDefault="00D94136" w:rsidP="00D94136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2BD0E9" w14:textId="7F5F1A04" w:rsidR="002B1C8C" w:rsidRDefault="00FA552A" w:rsidP="001B34E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2D7C7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Supplementary Figure S3. TEM images of the 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CC and 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distribution of S-opsin</w:t>
      </w:r>
      <w:r w:rsidR="0081519A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,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M/L</w:t>
      </w:r>
      <w:r w:rsidR="007B0DAD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-</w:t>
      </w:r>
      <w:bookmarkStart w:id="0" w:name="_GoBack"/>
      <w:bookmarkEnd w:id="0"/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lastRenderedPageBreak/>
        <w:t>opsin</w:t>
      </w:r>
      <w:r w:rsidR="0081519A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, GNAT2, and </w:t>
      </w:r>
      <w:r w:rsid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cone </w:t>
      </w:r>
      <w:proofErr w:type="spellStart"/>
      <w:r w:rsidR="0081519A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arrestin</w:t>
      </w:r>
      <w:proofErr w:type="spellEnd"/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in the photoreceptor cells of the retinas of </w:t>
      </w:r>
      <w:r w:rsidR="00B94D90" w:rsidRPr="00BA4A72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+/+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and </w:t>
      </w:r>
      <w:r w:rsidR="00B94D90" w:rsidRPr="00BA4A72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-/-</w:t>
      </w:r>
      <w:r w:rsidR="00B94D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mice</w:t>
      </w:r>
      <w:r w:rsidR="008A3987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. a. 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CC of photoreceptor cells in </w:t>
      </w:r>
      <w:r w:rsidR="008A3987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and </w:t>
      </w:r>
      <w:r w:rsidR="008A3987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e. Scale bar, 1 </w:t>
      </w:r>
      <w:r w:rsidR="008A3987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2D7C7D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b.</w:t>
      </w:r>
      <w:r w:rsidR="008A3987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mmunofluorescence staining of S-opsin (red) or M/L</w:t>
      </w:r>
      <w:r w:rsid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-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opsin (red) and </w:t>
      </w:r>
      <w:r w:rsidR="00B94D90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7"/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-tubulin (green) in the photoreceptor cells of 7-week-old </w:t>
      </w:r>
      <w:r w:rsidR="00B94D90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B94D90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 xml:space="preserve"> 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and </w:t>
      </w:r>
      <w:r w:rsidR="00B94D90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e. Scale bar, 10 </w:t>
      </w:r>
      <w:r w:rsidR="00B94D90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B94D90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="0081519A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c.</w:t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Immunofluorescence staining of GNAT2 (red) or </w:t>
      </w:r>
      <w:r w:rsid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cone </w:t>
      </w:r>
      <w:proofErr w:type="spellStart"/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arrestin</w:t>
      </w:r>
      <w:proofErr w:type="spellEnd"/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(red) and </w:t>
      </w:r>
      <w:r w:rsidR="0081519A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7"/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-tubulin (green) in the photoreceptor cells of 7-week-old </w:t>
      </w:r>
      <w:r w:rsidR="0081519A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81519A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 xml:space="preserve"> </w:t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and </w:t>
      </w:r>
      <w:r w:rsidR="0081519A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e. Scale bar, 10 </w:t>
      </w:r>
      <w:r w:rsidR="0081519A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81519A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m. </w:t>
      </w:r>
      <w:r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OS, outer </w:t>
      </w:r>
      <w:r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segment;</w:t>
      </w:r>
      <w:r w:rsidR="00D94136" w:rsidRPr="00D94136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="00D94136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CC, connecting cilium; </w:t>
      </w:r>
      <w:r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S, inner segment; ONL, outer nuclear layer</w:t>
      </w:r>
      <w:r w:rsidR="00CC0F8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; </w:t>
      </w:r>
      <w:r w:rsidR="00CC0F8D" w:rsidRPr="002D7C7D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NL, inner nuclear layer</w:t>
      </w:r>
    </w:p>
    <w:p w14:paraId="343298F1" w14:textId="77777777" w:rsidR="002B1C8C" w:rsidRDefault="002B1C8C" w:rsidP="001B34E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C4B43D6" w14:textId="5C686993" w:rsidR="002B1C8C" w:rsidRPr="006C5DC5" w:rsidRDefault="002B1C8C" w:rsidP="002B1C8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Supplementary Figure S</w:t>
      </w:r>
      <w:r w:rsidR="003C75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4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. TEM images of the ONL of photoreceptor cells and cell death analysis in </w:t>
      </w:r>
      <w:r w:rsidRPr="00BA4A72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+/+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</w:t>
      </w:r>
      <w:r w:rsidRPr="00BA4A72">
        <w:rPr>
          <w:rFonts w:ascii="Times New Roman" w:hAnsi="Times New Roman" w:cs="Times New Roman" w:hint="eastAsia"/>
          <w:b/>
          <w:noProof w:val="0"/>
          <w:color w:val="000000" w:themeColor="text1"/>
          <w:sz w:val="24"/>
          <w:szCs w:val="24"/>
        </w:rPr>
        <w:t>and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</w:t>
      </w:r>
      <w:r w:rsidRPr="00BA4A72">
        <w:rPr>
          <w:rFonts w:ascii="Times New Roman" w:hAnsi="Times New Roman" w:cs="Times New Roman"/>
          <w:b/>
          <w:i/>
          <w:iCs/>
          <w:noProof w:val="0"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  <w:vertAlign w:val="superscript"/>
        </w:rPr>
        <w:t>-/-</w:t>
      </w:r>
      <w:r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 xml:space="preserve"> mice. a. </w:t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fluorescence staining of cleaved caspase-3 (red) in the retinas of </w:t>
      </w:r>
      <w:r w:rsidR="00025D64"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025D64"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025D64"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the indicated ages. Scale bar, 10 </w:t>
      </w:r>
      <w:r w:rsidR="00025D64" w:rsidRPr="00BA4A72">
        <w:rPr>
          <w:rFonts w:ascii="Symbol" w:hAnsi="Symbol" w:cs="Times New Roman"/>
          <w:color w:val="000000" w:themeColor="text1"/>
          <w:sz w:val="24"/>
          <w:szCs w:val="24"/>
        </w:rPr>
        <w:sym w:font="Symbol" w:char="F06D"/>
      </w:r>
      <w:r w:rsidR="00025D64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</w:t>
      </w:r>
      <w:r w:rsidR="003C7590" w:rsidRPr="00BA4A72">
        <w:rPr>
          <w:rFonts w:ascii="Times New Roman" w:hAnsi="Times New Roman" w:cs="Times New Roman"/>
          <w:b/>
          <w:noProof w:val="0"/>
          <w:color w:val="000000" w:themeColor="text1"/>
          <w:sz w:val="24"/>
          <w:szCs w:val="24"/>
        </w:rPr>
        <w:t>b</w:t>
      </w:r>
      <w:r w:rsidRPr="00BA4A72">
        <w:rPr>
          <w:rFonts w:ascii="Times New Roman" w:hAnsi="Times New Roman" w:cs="Times New Roman"/>
          <w:b/>
          <w:iCs/>
          <w:noProof w:val="0"/>
          <w:color w:val="000000" w:themeColor="text1"/>
          <w:sz w:val="24"/>
          <w:szCs w:val="24"/>
        </w:rPr>
        <w:t>.</w:t>
      </w:r>
      <w:r w:rsidRPr="00BA4A72">
        <w:rPr>
          <w:rFonts w:ascii="Times New Roman" w:hAnsi="Times New Roman" w:cs="Times New Roman"/>
          <w:iCs/>
          <w:noProof w:val="0"/>
          <w:color w:val="000000" w:themeColor="text1"/>
          <w:sz w:val="24"/>
          <w:szCs w:val="24"/>
        </w:rPr>
        <w:t xml:space="preserve"> 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Nuclei in the ONL in </w:t>
      </w:r>
      <w:r w:rsidR="00025D64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+/+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="00025D64" w:rsidRPr="00BA4A72">
        <w:rPr>
          <w:rFonts w:ascii="Times New Roman" w:hAnsi="Times New Roman" w:cs="Times New Roman" w:hint="eastAsia"/>
          <w:noProof w:val="0"/>
          <w:color w:val="000000" w:themeColor="text1"/>
          <w:sz w:val="24"/>
          <w:szCs w:val="24"/>
        </w:rPr>
        <w:t>and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</w:t>
      </w:r>
      <w:r w:rsidR="00025D64" w:rsidRPr="00BA4A72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</w:rPr>
        <w:t>Mdm1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025D64" w:rsidRPr="00BA4A72">
        <w:rPr>
          <w:rFonts w:ascii="Times New Roman" w:hAnsi="Times New Roman" w:cs="Times New Roman"/>
          <w:iCs/>
          <w:noProof w:val="0"/>
          <w:color w:val="000000" w:themeColor="text1"/>
          <w:sz w:val="24"/>
          <w:szCs w:val="24"/>
        </w:rPr>
        <w:t xml:space="preserve"> mice. Arrows indicate the apoptotic nuclei observed in Mdm1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-/-</w:t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mice. Scale bar, 5 </w:t>
      </w:r>
      <w:r w:rsidR="00025D64" w:rsidRPr="00BA4A72">
        <w:rPr>
          <w:rFonts w:ascii="Symbol" w:hAnsi="Symbol" w:cs="Times New Roman"/>
          <w:noProof w:val="0"/>
          <w:color w:val="000000" w:themeColor="text1"/>
          <w:sz w:val="24"/>
          <w:szCs w:val="24"/>
        </w:rPr>
        <w:sym w:font="Symbol" w:char="F06D"/>
      </w:r>
      <w:r w:rsidR="00025D64"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m.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7590" w:rsidRPr="00BA4A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BA4A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 staining of cGMP</w:t>
      </w:r>
      <w:r w:rsidR="000F2A7F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d)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etinas of 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the indicated ages. Scale bar, 10 </w:t>
      </w:r>
      <w:r w:rsidRPr="00BA4A72">
        <w:rPr>
          <w:rFonts w:ascii="Symbol" w:hAnsi="Symbol" w:cs="Times New Roman"/>
          <w:color w:val="000000" w:themeColor="text1"/>
          <w:sz w:val="24"/>
          <w:szCs w:val="24"/>
        </w:rPr>
        <w:sym w:font="Symbol" w:char="F06D"/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</w:t>
      </w:r>
      <w:r w:rsidR="003C7590" w:rsidRPr="00BA4A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BA4A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P activity assay </w:t>
      </w:r>
      <w:r w:rsidR="000F2A7F"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reen) 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retinas of 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BA4A7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m1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the indicated ages. Scale bar, 10 </w:t>
      </w:r>
      <w:r w:rsidRPr="00BA4A72">
        <w:rPr>
          <w:rFonts w:ascii="Symbol" w:hAnsi="Symbol" w:cs="Times New Roman"/>
          <w:color w:val="000000" w:themeColor="text1"/>
          <w:sz w:val="24"/>
          <w:szCs w:val="24"/>
        </w:rPr>
        <w:sym w:font="Symbol" w:char="F06D"/>
      </w:r>
      <w:r w:rsidRPr="00BA4A72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  <w:r w:rsidRPr="00BA4A72">
        <w:rPr>
          <w:rFonts w:ascii="Times New Roman" w:hAnsi="Times New Roman" w:cs="Times New Roman"/>
          <w:iCs/>
          <w:noProof w:val="0"/>
          <w:color w:val="000000" w:themeColor="text1"/>
          <w:sz w:val="24"/>
          <w:szCs w:val="24"/>
        </w:rPr>
        <w:t xml:space="preserve"> </w:t>
      </w:r>
      <w:r w:rsidRPr="00BA4A72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OS, outer segment; IS, inner segment; ONL, outer nuclear layer; OPL, outer plexiform layer; INL, inner nuclear layer</w:t>
      </w:r>
    </w:p>
    <w:p w14:paraId="22BA20D4" w14:textId="54B58AB4" w:rsidR="00C32477" w:rsidRPr="002D7C7D" w:rsidRDefault="00C32477" w:rsidP="001B34EC">
      <w:pPr>
        <w:pStyle w:val="EndNoteBibliography"/>
        <w:wordWrap/>
        <w:spacing w:after="0" w:line="480" w:lineRule="auto"/>
        <w:jc w:val="left"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sectPr w:rsidR="00C32477" w:rsidRPr="002D7C7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56018" w16cex:dateUtc="2021-08-04T23:51:00Z"/>
  <w16cex:commentExtensible w16cex:durableId="24B5505C" w16cex:dateUtc="2021-08-04T22:43:00Z"/>
  <w16cex:commentExtensible w16cex:durableId="24B55F96" w16cex:dateUtc="2021-08-04T23:48:00Z"/>
  <w16cex:commentExtensible w16cex:durableId="24B555FA" w16cex:dateUtc="2021-08-04T23:07:00Z"/>
  <w16cex:commentExtensible w16cex:durableId="24B551D8" w16cex:dateUtc="2021-08-04T22:50:00Z"/>
  <w16cex:commentExtensible w16cex:durableId="24B55490" w16cex:dateUtc="2021-08-04T23:01:00Z"/>
  <w16cex:commentExtensible w16cex:durableId="24B55535" w16cex:dateUtc="2021-08-04T23:04:00Z"/>
  <w16cex:commentExtensible w16cex:durableId="24B55661" w16cex:dateUtc="2021-08-04T23:09:00Z"/>
  <w16cex:commentExtensible w16cex:durableId="24B557DF" w16cex:dateUtc="2021-08-04T23:15:00Z"/>
  <w16cex:commentExtensible w16cex:durableId="24B57A5D" w16cex:dateUtc="2021-08-05T01:43:00Z"/>
  <w16cex:commentExtensible w16cex:durableId="24B597F0" w16cex:dateUtc="2021-08-05T03:49:00Z"/>
  <w16cex:commentExtensible w16cex:durableId="24B58387" w16cex:dateUtc="2021-08-05T02:22:00Z"/>
  <w16cex:commentExtensible w16cex:durableId="24B5845F" w16cex:dateUtc="2021-08-05T02:25:00Z"/>
  <w16cex:commentExtensible w16cex:durableId="24B5884F" w16cex:dateUtc="2021-08-05T02:42:00Z"/>
  <w16cex:commentExtensible w16cex:durableId="24B588C9" w16cex:dateUtc="2021-08-05T02:44:00Z"/>
  <w16cex:commentExtensible w16cex:durableId="24B589E7" w16cex:dateUtc="2021-08-05T02:49:00Z"/>
  <w16cex:commentExtensible w16cex:durableId="24B58A45" w16cex:dateUtc="2021-08-05T02:51:00Z"/>
  <w16cex:commentExtensible w16cex:durableId="24B58A97" w16cex:dateUtc="2021-08-05T02:52:00Z"/>
  <w16cex:commentExtensible w16cex:durableId="24B58F1B" w16cex:dateUtc="2021-08-05T03:11:00Z"/>
  <w16cex:commentExtensible w16cex:durableId="24B58F38" w16cex:dateUtc="2021-08-05T03:12:00Z"/>
  <w16cex:commentExtensible w16cex:durableId="24B59312" w16cex:dateUtc="2021-08-05T03:28:00Z"/>
  <w16cex:commentExtensible w16cex:durableId="24B59480" w16cex:dateUtc="2021-08-05T03:34:00Z"/>
  <w16cex:commentExtensible w16cex:durableId="24B54D43" w16cex:dateUtc="2021-08-04T22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84D811" w14:textId="77777777" w:rsidR="003024E3" w:rsidRPr="00B2571F" w:rsidRDefault="003024E3">
      <w:pPr>
        <w:spacing w:after="0" w:line="240" w:lineRule="auto"/>
      </w:pPr>
      <w:r w:rsidRPr="00B2571F">
        <w:separator/>
      </w:r>
    </w:p>
  </w:endnote>
  <w:endnote w:type="continuationSeparator" w:id="0">
    <w:p w14:paraId="3108FC44" w14:textId="77777777" w:rsidR="003024E3" w:rsidRPr="00B2571F" w:rsidRDefault="003024E3">
      <w:pPr>
        <w:spacing w:after="0" w:line="240" w:lineRule="auto"/>
      </w:pPr>
      <w:r w:rsidRPr="00B2571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069263"/>
      <w:docPartObj>
        <w:docPartGallery w:val="Page Numbers (Bottom of Page)"/>
        <w:docPartUnique/>
      </w:docPartObj>
    </w:sdtPr>
    <w:sdtEndPr/>
    <w:sdtContent>
      <w:p w14:paraId="5703E30C" w14:textId="6DE730F6" w:rsidR="00492ECA" w:rsidRPr="00B2571F" w:rsidRDefault="00492ECA">
        <w:pPr>
          <w:pStyle w:val="a5"/>
          <w:jc w:val="center"/>
        </w:pPr>
        <w:r w:rsidRPr="00B2571F">
          <w:fldChar w:fldCharType="begin"/>
        </w:r>
        <w:r w:rsidRPr="00B2571F">
          <w:instrText>PAGE   \* MERGEFORMAT</w:instrText>
        </w:r>
        <w:r w:rsidRPr="00B2571F">
          <w:fldChar w:fldCharType="separate"/>
        </w:r>
        <w:r w:rsidR="007B0DAD">
          <w:rPr>
            <w:noProof/>
          </w:rPr>
          <w:t>2</w:t>
        </w:r>
        <w:r w:rsidRPr="00B2571F">
          <w:fldChar w:fldCharType="end"/>
        </w:r>
      </w:p>
    </w:sdtContent>
  </w:sdt>
  <w:p w14:paraId="4B2A32A1" w14:textId="77777777" w:rsidR="00492ECA" w:rsidRPr="00B2571F" w:rsidRDefault="00492E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6FB03" w14:textId="77777777" w:rsidR="003024E3" w:rsidRPr="00B2571F" w:rsidRDefault="003024E3">
      <w:pPr>
        <w:spacing w:after="0" w:line="240" w:lineRule="auto"/>
      </w:pPr>
      <w:r w:rsidRPr="00B2571F">
        <w:separator/>
      </w:r>
    </w:p>
  </w:footnote>
  <w:footnote w:type="continuationSeparator" w:id="0">
    <w:p w14:paraId="0292AA9F" w14:textId="77777777" w:rsidR="003024E3" w:rsidRPr="00B2571F" w:rsidRDefault="003024E3">
      <w:pPr>
        <w:spacing w:after="0" w:line="240" w:lineRule="auto"/>
      </w:pPr>
      <w:r w:rsidRPr="00B2571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D08CF"/>
    <w:multiLevelType w:val="hybridMultilevel"/>
    <w:tmpl w:val="2B14100A"/>
    <w:lvl w:ilvl="0" w:tplc="84D095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5ECB2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1B6D11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3E840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DF0307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3580CD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54488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CB6D2F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B4B99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9E3B83"/>
    <w:multiLevelType w:val="hybridMultilevel"/>
    <w:tmpl w:val="11C056E6"/>
    <w:lvl w:ilvl="0" w:tplc="AF9ED0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5427DCC" w:tentative="1">
      <w:start w:val="1"/>
      <w:numFmt w:val="upperLetter"/>
      <w:lvlText w:val="%2."/>
      <w:lvlJc w:val="left"/>
      <w:pPr>
        <w:ind w:left="1200" w:hanging="400"/>
      </w:pPr>
    </w:lvl>
    <w:lvl w:ilvl="2" w:tplc="72DCF324" w:tentative="1">
      <w:start w:val="1"/>
      <w:numFmt w:val="lowerRoman"/>
      <w:lvlText w:val="%3."/>
      <w:lvlJc w:val="right"/>
      <w:pPr>
        <w:ind w:left="1600" w:hanging="400"/>
      </w:pPr>
    </w:lvl>
    <w:lvl w:ilvl="3" w:tplc="5720DBEA" w:tentative="1">
      <w:start w:val="1"/>
      <w:numFmt w:val="decimal"/>
      <w:lvlText w:val="%4."/>
      <w:lvlJc w:val="left"/>
      <w:pPr>
        <w:ind w:left="2000" w:hanging="400"/>
      </w:pPr>
    </w:lvl>
    <w:lvl w:ilvl="4" w:tplc="2430B58E" w:tentative="1">
      <w:start w:val="1"/>
      <w:numFmt w:val="upperLetter"/>
      <w:lvlText w:val="%5."/>
      <w:lvlJc w:val="left"/>
      <w:pPr>
        <w:ind w:left="2400" w:hanging="400"/>
      </w:pPr>
    </w:lvl>
    <w:lvl w:ilvl="5" w:tplc="91F60D0E" w:tentative="1">
      <w:start w:val="1"/>
      <w:numFmt w:val="lowerRoman"/>
      <w:lvlText w:val="%6."/>
      <w:lvlJc w:val="right"/>
      <w:pPr>
        <w:ind w:left="2800" w:hanging="400"/>
      </w:pPr>
    </w:lvl>
    <w:lvl w:ilvl="6" w:tplc="38964930" w:tentative="1">
      <w:start w:val="1"/>
      <w:numFmt w:val="decimal"/>
      <w:lvlText w:val="%7."/>
      <w:lvlJc w:val="left"/>
      <w:pPr>
        <w:ind w:left="3200" w:hanging="400"/>
      </w:pPr>
    </w:lvl>
    <w:lvl w:ilvl="7" w:tplc="126C0116" w:tentative="1">
      <w:start w:val="1"/>
      <w:numFmt w:val="upperLetter"/>
      <w:lvlText w:val="%8."/>
      <w:lvlJc w:val="left"/>
      <w:pPr>
        <w:ind w:left="3600" w:hanging="400"/>
      </w:pPr>
    </w:lvl>
    <w:lvl w:ilvl="8" w:tplc="047AF7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B540D6"/>
    <w:multiLevelType w:val="hybridMultilevel"/>
    <w:tmpl w:val="1592062E"/>
    <w:lvl w:ilvl="0" w:tplc="B050768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17A96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63E5E1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4E260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97021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B7EA5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7C0A65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18C727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A685B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4D7B3D"/>
    <w:multiLevelType w:val="hybridMultilevel"/>
    <w:tmpl w:val="70DAE470"/>
    <w:lvl w:ilvl="0" w:tplc="B7305CB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6341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C441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A2C483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BC89E2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A9CAD4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3407E2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F32FB2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F0E2BC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976CE7"/>
    <w:multiLevelType w:val="hybridMultilevel"/>
    <w:tmpl w:val="3FE0C5B4"/>
    <w:lvl w:ilvl="0" w:tplc="A998DCF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FB615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A64B1F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6E2CD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21ADB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A2A6B8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786A69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7FA486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CB0CA1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134538"/>
    <w:multiLevelType w:val="hybridMultilevel"/>
    <w:tmpl w:val="7994922A"/>
    <w:lvl w:ilvl="0" w:tplc="ED50DC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2AA48B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CFA45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E8642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4D4138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C16B6F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844517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11C0B9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2B809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47ED"/>
    <w:rsid w:val="000002A4"/>
    <w:rsid w:val="0000186F"/>
    <w:rsid w:val="0000213B"/>
    <w:rsid w:val="00002A4C"/>
    <w:rsid w:val="00005C27"/>
    <w:rsid w:val="000068EE"/>
    <w:rsid w:val="00006E90"/>
    <w:rsid w:val="00014027"/>
    <w:rsid w:val="00016664"/>
    <w:rsid w:val="0002090D"/>
    <w:rsid w:val="00021821"/>
    <w:rsid w:val="00025D64"/>
    <w:rsid w:val="0002680B"/>
    <w:rsid w:val="000324F6"/>
    <w:rsid w:val="000328E4"/>
    <w:rsid w:val="000368BB"/>
    <w:rsid w:val="00036FBD"/>
    <w:rsid w:val="000441F1"/>
    <w:rsid w:val="00045FCB"/>
    <w:rsid w:val="00046090"/>
    <w:rsid w:val="00047CA5"/>
    <w:rsid w:val="000507D6"/>
    <w:rsid w:val="000512E2"/>
    <w:rsid w:val="00053DF7"/>
    <w:rsid w:val="00054F83"/>
    <w:rsid w:val="0005548C"/>
    <w:rsid w:val="0005689A"/>
    <w:rsid w:val="00057E0E"/>
    <w:rsid w:val="00062283"/>
    <w:rsid w:val="000656AD"/>
    <w:rsid w:val="00067243"/>
    <w:rsid w:val="0007029A"/>
    <w:rsid w:val="000714FD"/>
    <w:rsid w:val="000733DE"/>
    <w:rsid w:val="000778A1"/>
    <w:rsid w:val="00084680"/>
    <w:rsid w:val="00084D76"/>
    <w:rsid w:val="00087F64"/>
    <w:rsid w:val="00091022"/>
    <w:rsid w:val="00091A2E"/>
    <w:rsid w:val="00092E2A"/>
    <w:rsid w:val="0009352D"/>
    <w:rsid w:val="000959CC"/>
    <w:rsid w:val="00095B7E"/>
    <w:rsid w:val="000A0448"/>
    <w:rsid w:val="000A11F5"/>
    <w:rsid w:val="000A1E28"/>
    <w:rsid w:val="000A1E43"/>
    <w:rsid w:val="000A416C"/>
    <w:rsid w:val="000A506A"/>
    <w:rsid w:val="000A5656"/>
    <w:rsid w:val="000A5B17"/>
    <w:rsid w:val="000A6C7F"/>
    <w:rsid w:val="000A7FD4"/>
    <w:rsid w:val="000B2045"/>
    <w:rsid w:val="000B4468"/>
    <w:rsid w:val="000B4CA3"/>
    <w:rsid w:val="000C0AD8"/>
    <w:rsid w:val="000C21B9"/>
    <w:rsid w:val="000D0641"/>
    <w:rsid w:val="000D1071"/>
    <w:rsid w:val="000D46F2"/>
    <w:rsid w:val="000D68DE"/>
    <w:rsid w:val="000E3F01"/>
    <w:rsid w:val="000E76F6"/>
    <w:rsid w:val="000F1157"/>
    <w:rsid w:val="000F2184"/>
    <w:rsid w:val="000F2A7F"/>
    <w:rsid w:val="000F5275"/>
    <w:rsid w:val="000F5F44"/>
    <w:rsid w:val="001000AF"/>
    <w:rsid w:val="00104BFD"/>
    <w:rsid w:val="00114EE7"/>
    <w:rsid w:val="00115379"/>
    <w:rsid w:val="00117AD2"/>
    <w:rsid w:val="00120840"/>
    <w:rsid w:val="0012189B"/>
    <w:rsid w:val="0012549C"/>
    <w:rsid w:val="00126825"/>
    <w:rsid w:val="00130478"/>
    <w:rsid w:val="00136682"/>
    <w:rsid w:val="001366EC"/>
    <w:rsid w:val="001378AA"/>
    <w:rsid w:val="00142E03"/>
    <w:rsid w:val="00143D7E"/>
    <w:rsid w:val="001451A6"/>
    <w:rsid w:val="00151751"/>
    <w:rsid w:val="00152E56"/>
    <w:rsid w:val="001544CA"/>
    <w:rsid w:val="00154A12"/>
    <w:rsid w:val="00156FFE"/>
    <w:rsid w:val="001601FC"/>
    <w:rsid w:val="001627C1"/>
    <w:rsid w:val="00162A8A"/>
    <w:rsid w:val="001654A8"/>
    <w:rsid w:val="00170260"/>
    <w:rsid w:val="00171010"/>
    <w:rsid w:val="00171651"/>
    <w:rsid w:val="00174BCA"/>
    <w:rsid w:val="00176EB5"/>
    <w:rsid w:val="001778D9"/>
    <w:rsid w:val="00190F7F"/>
    <w:rsid w:val="00191310"/>
    <w:rsid w:val="00191320"/>
    <w:rsid w:val="00192378"/>
    <w:rsid w:val="001924EE"/>
    <w:rsid w:val="0019384B"/>
    <w:rsid w:val="001945D8"/>
    <w:rsid w:val="001959AC"/>
    <w:rsid w:val="00196A94"/>
    <w:rsid w:val="00196C87"/>
    <w:rsid w:val="001972DD"/>
    <w:rsid w:val="001A0455"/>
    <w:rsid w:val="001A0FC3"/>
    <w:rsid w:val="001A2550"/>
    <w:rsid w:val="001A3219"/>
    <w:rsid w:val="001A623F"/>
    <w:rsid w:val="001A6795"/>
    <w:rsid w:val="001B05E1"/>
    <w:rsid w:val="001B197D"/>
    <w:rsid w:val="001B2B04"/>
    <w:rsid w:val="001B34EC"/>
    <w:rsid w:val="001B436E"/>
    <w:rsid w:val="001B709B"/>
    <w:rsid w:val="001C3819"/>
    <w:rsid w:val="001C537D"/>
    <w:rsid w:val="001C58BB"/>
    <w:rsid w:val="001C6435"/>
    <w:rsid w:val="001C7A03"/>
    <w:rsid w:val="001D02EF"/>
    <w:rsid w:val="001D33C8"/>
    <w:rsid w:val="001E4806"/>
    <w:rsid w:val="001F1215"/>
    <w:rsid w:val="001F2BAF"/>
    <w:rsid w:val="001F3A89"/>
    <w:rsid w:val="001F4BFE"/>
    <w:rsid w:val="001F4ECF"/>
    <w:rsid w:val="00202022"/>
    <w:rsid w:val="002022F5"/>
    <w:rsid w:val="00203CBA"/>
    <w:rsid w:val="00206546"/>
    <w:rsid w:val="00206F78"/>
    <w:rsid w:val="0021114A"/>
    <w:rsid w:val="0021144C"/>
    <w:rsid w:val="002150A6"/>
    <w:rsid w:val="00217B70"/>
    <w:rsid w:val="00221DFE"/>
    <w:rsid w:val="00221E3B"/>
    <w:rsid w:val="0022304C"/>
    <w:rsid w:val="00223668"/>
    <w:rsid w:val="0022398C"/>
    <w:rsid w:val="002277EA"/>
    <w:rsid w:val="0023144D"/>
    <w:rsid w:val="002415D4"/>
    <w:rsid w:val="002433AF"/>
    <w:rsid w:val="002453C7"/>
    <w:rsid w:val="002523D4"/>
    <w:rsid w:val="0025258E"/>
    <w:rsid w:val="002526B3"/>
    <w:rsid w:val="00257453"/>
    <w:rsid w:val="002578D6"/>
    <w:rsid w:val="00257C7A"/>
    <w:rsid w:val="00257D9C"/>
    <w:rsid w:val="00262368"/>
    <w:rsid w:val="002638CE"/>
    <w:rsid w:val="00263C6D"/>
    <w:rsid w:val="002677D7"/>
    <w:rsid w:val="00270666"/>
    <w:rsid w:val="00270FC1"/>
    <w:rsid w:val="002743FD"/>
    <w:rsid w:val="00274875"/>
    <w:rsid w:val="002773D1"/>
    <w:rsid w:val="002815D4"/>
    <w:rsid w:val="002825D2"/>
    <w:rsid w:val="00283DC8"/>
    <w:rsid w:val="00287356"/>
    <w:rsid w:val="00296068"/>
    <w:rsid w:val="00296C4C"/>
    <w:rsid w:val="002A32F7"/>
    <w:rsid w:val="002A5F43"/>
    <w:rsid w:val="002B017C"/>
    <w:rsid w:val="002B07D4"/>
    <w:rsid w:val="002B1C8C"/>
    <w:rsid w:val="002B56D6"/>
    <w:rsid w:val="002B5756"/>
    <w:rsid w:val="002B7978"/>
    <w:rsid w:val="002B7BF6"/>
    <w:rsid w:val="002C142D"/>
    <w:rsid w:val="002C280C"/>
    <w:rsid w:val="002C29E8"/>
    <w:rsid w:val="002C2D65"/>
    <w:rsid w:val="002C2DC0"/>
    <w:rsid w:val="002C529D"/>
    <w:rsid w:val="002C682B"/>
    <w:rsid w:val="002C7B2F"/>
    <w:rsid w:val="002D36B5"/>
    <w:rsid w:val="002D5E31"/>
    <w:rsid w:val="002D76F3"/>
    <w:rsid w:val="002D7C7D"/>
    <w:rsid w:val="002E05C3"/>
    <w:rsid w:val="002E3688"/>
    <w:rsid w:val="002E5889"/>
    <w:rsid w:val="002E74A2"/>
    <w:rsid w:val="002E757D"/>
    <w:rsid w:val="002F2815"/>
    <w:rsid w:val="002F7C53"/>
    <w:rsid w:val="003024E3"/>
    <w:rsid w:val="00304448"/>
    <w:rsid w:val="00304A55"/>
    <w:rsid w:val="003058FA"/>
    <w:rsid w:val="003129E2"/>
    <w:rsid w:val="00315D78"/>
    <w:rsid w:val="003168FD"/>
    <w:rsid w:val="00321BA8"/>
    <w:rsid w:val="003223C7"/>
    <w:rsid w:val="00324246"/>
    <w:rsid w:val="003253EB"/>
    <w:rsid w:val="003255B1"/>
    <w:rsid w:val="00326978"/>
    <w:rsid w:val="00330277"/>
    <w:rsid w:val="0033033E"/>
    <w:rsid w:val="00330B6A"/>
    <w:rsid w:val="00330C7A"/>
    <w:rsid w:val="003445A2"/>
    <w:rsid w:val="00351CA7"/>
    <w:rsid w:val="00351EE0"/>
    <w:rsid w:val="00353AC1"/>
    <w:rsid w:val="00354B87"/>
    <w:rsid w:val="00355733"/>
    <w:rsid w:val="00357A6D"/>
    <w:rsid w:val="0036262F"/>
    <w:rsid w:val="00363B69"/>
    <w:rsid w:val="003720B4"/>
    <w:rsid w:val="003760C2"/>
    <w:rsid w:val="00380F18"/>
    <w:rsid w:val="003863D8"/>
    <w:rsid w:val="00390B58"/>
    <w:rsid w:val="00391510"/>
    <w:rsid w:val="0039242D"/>
    <w:rsid w:val="00392653"/>
    <w:rsid w:val="00392938"/>
    <w:rsid w:val="00393161"/>
    <w:rsid w:val="003940BF"/>
    <w:rsid w:val="003956D1"/>
    <w:rsid w:val="003A0F09"/>
    <w:rsid w:val="003A189B"/>
    <w:rsid w:val="003A1B2F"/>
    <w:rsid w:val="003A21DC"/>
    <w:rsid w:val="003A5322"/>
    <w:rsid w:val="003A6D7D"/>
    <w:rsid w:val="003B4742"/>
    <w:rsid w:val="003B773C"/>
    <w:rsid w:val="003C224A"/>
    <w:rsid w:val="003C48F9"/>
    <w:rsid w:val="003C4B1D"/>
    <w:rsid w:val="003C62EE"/>
    <w:rsid w:val="003C7590"/>
    <w:rsid w:val="003D062F"/>
    <w:rsid w:val="003D11E8"/>
    <w:rsid w:val="003D6365"/>
    <w:rsid w:val="003D670E"/>
    <w:rsid w:val="003E37CB"/>
    <w:rsid w:val="003E6EA1"/>
    <w:rsid w:val="003E720B"/>
    <w:rsid w:val="003F28DD"/>
    <w:rsid w:val="003F569F"/>
    <w:rsid w:val="003F71A5"/>
    <w:rsid w:val="003F7A7C"/>
    <w:rsid w:val="00406F3E"/>
    <w:rsid w:val="00407AC4"/>
    <w:rsid w:val="00412C18"/>
    <w:rsid w:val="00413023"/>
    <w:rsid w:val="00413B0F"/>
    <w:rsid w:val="00413D7D"/>
    <w:rsid w:val="00414E08"/>
    <w:rsid w:val="004153EE"/>
    <w:rsid w:val="004155E6"/>
    <w:rsid w:val="0042534F"/>
    <w:rsid w:val="0042684A"/>
    <w:rsid w:val="004302A4"/>
    <w:rsid w:val="004329E8"/>
    <w:rsid w:val="0044066E"/>
    <w:rsid w:val="00440E97"/>
    <w:rsid w:val="004545F1"/>
    <w:rsid w:val="0045630E"/>
    <w:rsid w:val="00457906"/>
    <w:rsid w:val="00457DD1"/>
    <w:rsid w:val="004638EF"/>
    <w:rsid w:val="00464EA1"/>
    <w:rsid w:val="00466634"/>
    <w:rsid w:val="00467754"/>
    <w:rsid w:val="004719B9"/>
    <w:rsid w:val="00472BF4"/>
    <w:rsid w:val="004748D1"/>
    <w:rsid w:val="0047522F"/>
    <w:rsid w:val="00475322"/>
    <w:rsid w:val="004755D8"/>
    <w:rsid w:val="0048226B"/>
    <w:rsid w:val="00492ECA"/>
    <w:rsid w:val="004968B6"/>
    <w:rsid w:val="004979E3"/>
    <w:rsid w:val="004A05E8"/>
    <w:rsid w:val="004A1FF0"/>
    <w:rsid w:val="004A6FF5"/>
    <w:rsid w:val="004B169A"/>
    <w:rsid w:val="004B1AD4"/>
    <w:rsid w:val="004B5FE6"/>
    <w:rsid w:val="004C77B7"/>
    <w:rsid w:val="004D135D"/>
    <w:rsid w:val="004D29EB"/>
    <w:rsid w:val="004D2CE6"/>
    <w:rsid w:val="004E192D"/>
    <w:rsid w:val="004E3DA5"/>
    <w:rsid w:val="004F3099"/>
    <w:rsid w:val="004F54B8"/>
    <w:rsid w:val="004F759D"/>
    <w:rsid w:val="00500D04"/>
    <w:rsid w:val="005012C1"/>
    <w:rsid w:val="00502E94"/>
    <w:rsid w:val="00503C1A"/>
    <w:rsid w:val="0050455A"/>
    <w:rsid w:val="0051012B"/>
    <w:rsid w:val="0051064F"/>
    <w:rsid w:val="00510A91"/>
    <w:rsid w:val="00510BB2"/>
    <w:rsid w:val="00510F92"/>
    <w:rsid w:val="005151AC"/>
    <w:rsid w:val="00517F6C"/>
    <w:rsid w:val="00522622"/>
    <w:rsid w:val="00522AF8"/>
    <w:rsid w:val="00523298"/>
    <w:rsid w:val="00523E69"/>
    <w:rsid w:val="00530B68"/>
    <w:rsid w:val="00531BF6"/>
    <w:rsid w:val="00536B41"/>
    <w:rsid w:val="00536C5E"/>
    <w:rsid w:val="005370D4"/>
    <w:rsid w:val="0054022A"/>
    <w:rsid w:val="0054169C"/>
    <w:rsid w:val="00544D0A"/>
    <w:rsid w:val="00545608"/>
    <w:rsid w:val="00546EDC"/>
    <w:rsid w:val="00547289"/>
    <w:rsid w:val="00547628"/>
    <w:rsid w:val="00550664"/>
    <w:rsid w:val="00551A3B"/>
    <w:rsid w:val="00556AB7"/>
    <w:rsid w:val="00557900"/>
    <w:rsid w:val="00557BBF"/>
    <w:rsid w:val="0056552F"/>
    <w:rsid w:val="0056555C"/>
    <w:rsid w:val="00572134"/>
    <w:rsid w:val="00580656"/>
    <w:rsid w:val="00580DD2"/>
    <w:rsid w:val="00581D84"/>
    <w:rsid w:val="0058333A"/>
    <w:rsid w:val="00583C2E"/>
    <w:rsid w:val="00586793"/>
    <w:rsid w:val="00590DD3"/>
    <w:rsid w:val="00591193"/>
    <w:rsid w:val="00591B97"/>
    <w:rsid w:val="005932CE"/>
    <w:rsid w:val="00593411"/>
    <w:rsid w:val="00595A5F"/>
    <w:rsid w:val="00596724"/>
    <w:rsid w:val="005A2B24"/>
    <w:rsid w:val="005A42A6"/>
    <w:rsid w:val="005A4A48"/>
    <w:rsid w:val="005A54B2"/>
    <w:rsid w:val="005A7773"/>
    <w:rsid w:val="005B1162"/>
    <w:rsid w:val="005B1552"/>
    <w:rsid w:val="005B5E6A"/>
    <w:rsid w:val="005B67C4"/>
    <w:rsid w:val="005B7976"/>
    <w:rsid w:val="005C04DE"/>
    <w:rsid w:val="005C36A4"/>
    <w:rsid w:val="005C5CA5"/>
    <w:rsid w:val="005C6D70"/>
    <w:rsid w:val="005D0240"/>
    <w:rsid w:val="005D1846"/>
    <w:rsid w:val="005D3056"/>
    <w:rsid w:val="005D305C"/>
    <w:rsid w:val="005D4F73"/>
    <w:rsid w:val="005E0B61"/>
    <w:rsid w:val="005E4E0F"/>
    <w:rsid w:val="005E7997"/>
    <w:rsid w:val="005F554C"/>
    <w:rsid w:val="005F63BC"/>
    <w:rsid w:val="00603D72"/>
    <w:rsid w:val="006043AE"/>
    <w:rsid w:val="0061008A"/>
    <w:rsid w:val="0061008E"/>
    <w:rsid w:val="0061041D"/>
    <w:rsid w:val="00610B82"/>
    <w:rsid w:val="006113DE"/>
    <w:rsid w:val="006122CB"/>
    <w:rsid w:val="00612C40"/>
    <w:rsid w:val="006157BF"/>
    <w:rsid w:val="006222A0"/>
    <w:rsid w:val="0062426B"/>
    <w:rsid w:val="00624522"/>
    <w:rsid w:val="00624BA8"/>
    <w:rsid w:val="00625E3F"/>
    <w:rsid w:val="006261BE"/>
    <w:rsid w:val="00626551"/>
    <w:rsid w:val="006311D2"/>
    <w:rsid w:val="00633107"/>
    <w:rsid w:val="006428D7"/>
    <w:rsid w:val="00642DFD"/>
    <w:rsid w:val="006457D4"/>
    <w:rsid w:val="006469DC"/>
    <w:rsid w:val="00652491"/>
    <w:rsid w:val="006528CA"/>
    <w:rsid w:val="0065715E"/>
    <w:rsid w:val="006617C8"/>
    <w:rsid w:val="00664135"/>
    <w:rsid w:val="00664603"/>
    <w:rsid w:val="006664A8"/>
    <w:rsid w:val="00666E57"/>
    <w:rsid w:val="00671DA4"/>
    <w:rsid w:val="0067209F"/>
    <w:rsid w:val="00673A7B"/>
    <w:rsid w:val="00673EAF"/>
    <w:rsid w:val="00677388"/>
    <w:rsid w:val="00677C33"/>
    <w:rsid w:val="006808B5"/>
    <w:rsid w:val="0068252A"/>
    <w:rsid w:val="0068410B"/>
    <w:rsid w:val="006859C0"/>
    <w:rsid w:val="006859F7"/>
    <w:rsid w:val="0068636D"/>
    <w:rsid w:val="00691FE9"/>
    <w:rsid w:val="006A160E"/>
    <w:rsid w:val="006A1B9A"/>
    <w:rsid w:val="006A3D8F"/>
    <w:rsid w:val="006A7971"/>
    <w:rsid w:val="006B670C"/>
    <w:rsid w:val="006C0855"/>
    <w:rsid w:val="006C21D1"/>
    <w:rsid w:val="006C2CD1"/>
    <w:rsid w:val="006C5DC5"/>
    <w:rsid w:val="006C7A37"/>
    <w:rsid w:val="006D048F"/>
    <w:rsid w:val="006D1595"/>
    <w:rsid w:val="006D260F"/>
    <w:rsid w:val="006D3400"/>
    <w:rsid w:val="006D5EC1"/>
    <w:rsid w:val="006D68BF"/>
    <w:rsid w:val="006E1A37"/>
    <w:rsid w:val="006E73C9"/>
    <w:rsid w:val="006F2915"/>
    <w:rsid w:val="006F3078"/>
    <w:rsid w:val="006F3DD9"/>
    <w:rsid w:val="006F41B6"/>
    <w:rsid w:val="00700737"/>
    <w:rsid w:val="0070304F"/>
    <w:rsid w:val="007052AE"/>
    <w:rsid w:val="00706080"/>
    <w:rsid w:val="007067E5"/>
    <w:rsid w:val="007122F1"/>
    <w:rsid w:val="00712E54"/>
    <w:rsid w:val="00712F83"/>
    <w:rsid w:val="0071668C"/>
    <w:rsid w:val="00720708"/>
    <w:rsid w:val="007220A5"/>
    <w:rsid w:val="00722EA6"/>
    <w:rsid w:val="007233C4"/>
    <w:rsid w:val="0072527A"/>
    <w:rsid w:val="007267B2"/>
    <w:rsid w:val="007274D7"/>
    <w:rsid w:val="00730016"/>
    <w:rsid w:val="007323C3"/>
    <w:rsid w:val="00732DD4"/>
    <w:rsid w:val="00735689"/>
    <w:rsid w:val="0073693D"/>
    <w:rsid w:val="007375D1"/>
    <w:rsid w:val="007402C5"/>
    <w:rsid w:val="00742060"/>
    <w:rsid w:val="007469F6"/>
    <w:rsid w:val="00747226"/>
    <w:rsid w:val="00751144"/>
    <w:rsid w:val="0075158B"/>
    <w:rsid w:val="007516AA"/>
    <w:rsid w:val="00752001"/>
    <w:rsid w:val="00752243"/>
    <w:rsid w:val="00757DAA"/>
    <w:rsid w:val="00762771"/>
    <w:rsid w:val="00763A6C"/>
    <w:rsid w:val="00764AEC"/>
    <w:rsid w:val="007658BA"/>
    <w:rsid w:val="007667BB"/>
    <w:rsid w:val="00774766"/>
    <w:rsid w:val="00776B4F"/>
    <w:rsid w:val="00776DC1"/>
    <w:rsid w:val="00777FC6"/>
    <w:rsid w:val="00781AF6"/>
    <w:rsid w:val="00781BE7"/>
    <w:rsid w:val="00782482"/>
    <w:rsid w:val="007869BE"/>
    <w:rsid w:val="0079000F"/>
    <w:rsid w:val="00790463"/>
    <w:rsid w:val="00792A22"/>
    <w:rsid w:val="007940EF"/>
    <w:rsid w:val="007A1B2A"/>
    <w:rsid w:val="007A2937"/>
    <w:rsid w:val="007A2F8F"/>
    <w:rsid w:val="007A5AD3"/>
    <w:rsid w:val="007B0DAD"/>
    <w:rsid w:val="007B4235"/>
    <w:rsid w:val="007B6AFC"/>
    <w:rsid w:val="007B7226"/>
    <w:rsid w:val="007C0578"/>
    <w:rsid w:val="007C0DB4"/>
    <w:rsid w:val="007C4435"/>
    <w:rsid w:val="007C72EA"/>
    <w:rsid w:val="007C75FC"/>
    <w:rsid w:val="007C771C"/>
    <w:rsid w:val="007D02D5"/>
    <w:rsid w:val="007D13BF"/>
    <w:rsid w:val="007D1E1D"/>
    <w:rsid w:val="007D1EB4"/>
    <w:rsid w:val="007D25DC"/>
    <w:rsid w:val="007D427C"/>
    <w:rsid w:val="007D45F2"/>
    <w:rsid w:val="007D5FAA"/>
    <w:rsid w:val="007E0F87"/>
    <w:rsid w:val="007E2311"/>
    <w:rsid w:val="007E6812"/>
    <w:rsid w:val="007E6A72"/>
    <w:rsid w:val="008013E0"/>
    <w:rsid w:val="00801DAE"/>
    <w:rsid w:val="008039E6"/>
    <w:rsid w:val="00805A08"/>
    <w:rsid w:val="00806471"/>
    <w:rsid w:val="008107D9"/>
    <w:rsid w:val="008135B8"/>
    <w:rsid w:val="0081519A"/>
    <w:rsid w:val="0081598D"/>
    <w:rsid w:val="00815AC5"/>
    <w:rsid w:val="008174F8"/>
    <w:rsid w:val="00820B80"/>
    <w:rsid w:val="008216CB"/>
    <w:rsid w:val="008218CB"/>
    <w:rsid w:val="00821D1A"/>
    <w:rsid w:val="0082307F"/>
    <w:rsid w:val="00824FAC"/>
    <w:rsid w:val="00826BA9"/>
    <w:rsid w:val="00832643"/>
    <w:rsid w:val="00833FC7"/>
    <w:rsid w:val="00836044"/>
    <w:rsid w:val="00836EBC"/>
    <w:rsid w:val="00840C2B"/>
    <w:rsid w:val="00841094"/>
    <w:rsid w:val="00841863"/>
    <w:rsid w:val="008517A1"/>
    <w:rsid w:val="00852108"/>
    <w:rsid w:val="00856DB4"/>
    <w:rsid w:val="00860D98"/>
    <w:rsid w:val="008622EC"/>
    <w:rsid w:val="0086328C"/>
    <w:rsid w:val="008644EA"/>
    <w:rsid w:val="00865298"/>
    <w:rsid w:val="00865A31"/>
    <w:rsid w:val="00865A8E"/>
    <w:rsid w:val="00866373"/>
    <w:rsid w:val="008679C7"/>
    <w:rsid w:val="008725A9"/>
    <w:rsid w:val="0087552C"/>
    <w:rsid w:val="00876585"/>
    <w:rsid w:val="00876AF2"/>
    <w:rsid w:val="00876B92"/>
    <w:rsid w:val="00877806"/>
    <w:rsid w:val="00877A69"/>
    <w:rsid w:val="00877BB4"/>
    <w:rsid w:val="00886CC7"/>
    <w:rsid w:val="008923BD"/>
    <w:rsid w:val="008A00C7"/>
    <w:rsid w:val="008A0867"/>
    <w:rsid w:val="008A2C21"/>
    <w:rsid w:val="008A3987"/>
    <w:rsid w:val="008A60DD"/>
    <w:rsid w:val="008A77ED"/>
    <w:rsid w:val="008C2839"/>
    <w:rsid w:val="008C3CF3"/>
    <w:rsid w:val="008C3D26"/>
    <w:rsid w:val="008C624E"/>
    <w:rsid w:val="008C78B1"/>
    <w:rsid w:val="008D3474"/>
    <w:rsid w:val="008E19D7"/>
    <w:rsid w:val="008E28DA"/>
    <w:rsid w:val="008E30EE"/>
    <w:rsid w:val="008E5434"/>
    <w:rsid w:val="008E7582"/>
    <w:rsid w:val="008F094A"/>
    <w:rsid w:val="008F21BA"/>
    <w:rsid w:val="008F7EC4"/>
    <w:rsid w:val="00900598"/>
    <w:rsid w:val="00904D3A"/>
    <w:rsid w:val="00905284"/>
    <w:rsid w:val="00905393"/>
    <w:rsid w:val="00910AAC"/>
    <w:rsid w:val="00911224"/>
    <w:rsid w:val="00911537"/>
    <w:rsid w:val="00920BFB"/>
    <w:rsid w:val="0092160E"/>
    <w:rsid w:val="00923770"/>
    <w:rsid w:val="00924641"/>
    <w:rsid w:val="009248C8"/>
    <w:rsid w:val="0092782F"/>
    <w:rsid w:val="00934DAE"/>
    <w:rsid w:val="009352D0"/>
    <w:rsid w:val="00936149"/>
    <w:rsid w:val="0093672A"/>
    <w:rsid w:val="00936BDD"/>
    <w:rsid w:val="00937885"/>
    <w:rsid w:val="00941425"/>
    <w:rsid w:val="009415E7"/>
    <w:rsid w:val="009429C1"/>
    <w:rsid w:val="00950075"/>
    <w:rsid w:val="0095189C"/>
    <w:rsid w:val="00952E15"/>
    <w:rsid w:val="00955442"/>
    <w:rsid w:val="00957D36"/>
    <w:rsid w:val="0096360E"/>
    <w:rsid w:val="009707A4"/>
    <w:rsid w:val="00972140"/>
    <w:rsid w:val="00972B5D"/>
    <w:rsid w:val="00973170"/>
    <w:rsid w:val="009738DE"/>
    <w:rsid w:val="00974989"/>
    <w:rsid w:val="00974F8E"/>
    <w:rsid w:val="00975D8D"/>
    <w:rsid w:val="00977799"/>
    <w:rsid w:val="009834E5"/>
    <w:rsid w:val="009845AF"/>
    <w:rsid w:val="00985CD0"/>
    <w:rsid w:val="00987039"/>
    <w:rsid w:val="00992232"/>
    <w:rsid w:val="0099296B"/>
    <w:rsid w:val="009932DF"/>
    <w:rsid w:val="0099390D"/>
    <w:rsid w:val="00994359"/>
    <w:rsid w:val="00996D58"/>
    <w:rsid w:val="009A061F"/>
    <w:rsid w:val="009A1483"/>
    <w:rsid w:val="009A245E"/>
    <w:rsid w:val="009B1F06"/>
    <w:rsid w:val="009B2E78"/>
    <w:rsid w:val="009B323D"/>
    <w:rsid w:val="009B4884"/>
    <w:rsid w:val="009B58A0"/>
    <w:rsid w:val="009B64E8"/>
    <w:rsid w:val="009B722B"/>
    <w:rsid w:val="009B7B27"/>
    <w:rsid w:val="009C79C8"/>
    <w:rsid w:val="009D03A3"/>
    <w:rsid w:val="009D0473"/>
    <w:rsid w:val="009D088F"/>
    <w:rsid w:val="009D0E8B"/>
    <w:rsid w:val="009D7A77"/>
    <w:rsid w:val="009E0178"/>
    <w:rsid w:val="009E2823"/>
    <w:rsid w:val="009E5721"/>
    <w:rsid w:val="009E6303"/>
    <w:rsid w:val="009E729E"/>
    <w:rsid w:val="009E7573"/>
    <w:rsid w:val="009E7DA9"/>
    <w:rsid w:val="009F1045"/>
    <w:rsid w:val="009F1FE1"/>
    <w:rsid w:val="009F354C"/>
    <w:rsid w:val="009F6C91"/>
    <w:rsid w:val="00A001B9"/>
    <w:rsid w:val="00A05343"/>
    <w:rsid w:val="00A07C2A"/>
    <w:rsid w:val="00A1084C"/>
    <w:rsid w:val="00A108AB"/>
    <w:rsid w:val="00A112DD"/>
    <w:rsid w:val="00A17224"/>
    <w:rsid w:val="00A204D4"/>
    <w:rsid w:val="00A2059B"/>
    <w:rsid w:val="00A210F7"/>
    <w:rsid w:val="00A21FAF"/>
    <w:rsid w:val="00A225B8"/>
    <w:rsid w:val="00A2344A"/>
    <w:rsid w:val="00A260A0"/>
    <w:rsid w:val="00A31FD1"/>
    <w:rsid w:val="00A3459A"/>
    <w:rsid w:val="00A40173"/>
    <w:rsid w:val="00A43FF6"/>
    <w:rsid w:val="00A4447A"/>
    <w:rsid w:val="00A45ACC"/>
    <w:rsid w:val="00A46019"/>
    <w:rsid w:val="00A51D3D"/>
    <w:rsid w:val="00A51D64"/>
    <w:rsid w:val="00A52D92"/>
    <w:rsid w:val="00A5589D"/>
    <w:rsid w:val="00A56E1A"/>
    <w:rsid w:val="00A57635"/>
    <w:rsid w:val="00A6450A"/>
    <w:rsid w:val="00A65746"/>
    <w:rsid w:val="00A664ED"/>
    <w:rsid w:val="00A667F8"/>
    <w:rsid w:val="00A71681"/>
    <w:rsid w:val="00A7211D"/>
    <w:rsid w:val="00A84153"/>
    <w:rsid w:val="00A84498"/>
    <w:rsid w:val="00A86439"/>
    <w:rsid w:val="00A86BB6"/>
    <w:rsid w:val="00A905C0"/>
    <w:rsid w:val="00A91358"/>
    <w:rsid w:val="00A93E39"/>
    <w:rsid w:val="00A96332"/>
    <w:rsid w:val="00AA0932"/>
    <w:rsid w:val="00AA3DA9"/>
    <w:rsid w:val="00AA45C6"/>
    <w:rsid w:val="00AA7680"/>
    <w:rsid w:val="00AB0F08"/>
    <w:rsid w:val="00AB14DE"/>
    <w:rsid w:val="00AB2F57"/>
    <w:rsid w:val="00AB3DCC"/>
    <w:rsid w:val="00AC03B4"/>
    <w:rsid w:val="00AC2E2D"/>
    <w:rsid w:val="00AC5C1D"/>
    <w:rsid w:val="00AC7491"/>
    <w:rsid w:val="00AD428F"/>
    <w:rsid w:val="00AE2C66"/>
    <w:rsid w:val="00AE3470"/>
    <w:rsid w:val="00AE6153"/>
    <w:rsid w:val="00AE64B8"/>
    <w:rsid w:val="00AE68E2"/>
    <w:rsid w:val="00AF1BB0"/>
    <w:rsid w:val="00AF47ED"/>
    <w:rsid w:val="00B02156"/>
    <w:rsid w:val="00B02B20"/>
    <w:rsid w:val="00B049A2"/>
    <w:rsid w:val="00B07789"/>
    <w:rsid w:val="00B07B02"/>
    <w:rsid w:val="00B111AF"/>
    <w:rsid w:val="00B113D0"/>
    <w:rsid w:val="00B14190"/>
    <w:rsid w:val="00B2571F"/>
    <w:rsid w:val="00B27C2D"/>
    <w:rsid w:val="00B351B6"/>
    <w:rsid w:val="00B36F21"/>
    <w:rsid w:val="00B4346A"/>
    <w:rsid w:val="00B4485D"/>
    <w:rsid w:val="00B475A2"/>
    <w:rsid w:val="00B54A94"/>
    <w:rsid w:val="00B57964"/>
    <w:rsid w:val="00B61251"/>
    <w:rsid w:val="00B61401"/>
    <w:rsid w:val="00B662E0"/>
    <w:rsid w:val="00B673F3"/>
    <w:rsid w:val="00B67626"/>
    <w:rsid w:val="00B6784A"/>
    <w:rsid w:val="00B714EE"/>
    <w:rsid w:val="00B74780"/>
    <w:rsid w:val="00B74968"/>
    <w:rsid w:val="00B74D04"/>
    <w:rsid w:val="00B76102"/>
    <w:rsid w:val="00B76AD7"/>
    <w:rsid w:val="00B802AF"/>
    <w:rsid w:val="00B80D8C"/>
    <w:rsid w:val="00B8371C"/>
    <w:rsid w:val="00B85E2D"/>
    <w:rsid w:val="00B90D7E"/>
    <w:rsid w:val="00B90FCD"/>
    <w:rsid w:val="00B91BDE"/>
    <w:rsid w:val="00B922C4"/>
    <w:rsid w:val="00B94D90"/>
    <w:rsid w:val="00B95B8D"/>
    <w:rsid w:val="00B95E67"/>
    <w:rsid w:val="00B960D9"/>
    <w:rsid w:val="00B96110"/>
    <w:rsid w:val="00B962BE"/>
    <w:rsid w:val="00B96835"/>
    <w:rsid w:val="00BA0BEF"/>
    <w:rsid w:val="00BA2444"/>
    <w:rsid w:val="00BA4A72"/>
    <w:rsid w:val="00BA75D8"/>
    <w:rsid w:val="00BB0528"/>
    <w:rsid w:val="00BB29B1"/>
    <w:rsid w:val="00BB2FF8"/>
    <w:rsid w:val="00BB3F30"/>
    <w:rsid w:val="00BB5239"/>
    <w:rsid w:val="00BC46C1"/>
    <w:rsid w:val="00BC632A"/>
    <w:rsid w:val="00BC7C46"/>
    <w:rsid w:val="00BC7FA3"/>
    <w:rsid w:val="00BD0637"/>
    <w:rsid w:val="00BD2F78"/>
    <w:rsid w:val="00BD3E6F"/>
    <w:rsid w:val="00BD5300"/>
    <w:rsid w:val="00BD64C2"/>
    <w:rsid w:val="00BD68F7"/>
    <w:rsid w:val="00BE1029"/>
    <w:rsid w:val="00BE2218"/>
    <w:rsid w:val="00BE25AE"/>
    <w:rsid w:val="00BE600B"/>
    <w:rsid w:val="00BF4DBA"/>
    <w:rsid w:val="00BF4DDF"/>
    <w:rsid w:val="00BF4EBC"/>
    <w:rsid w:val="00BF537B"/>
    <w:rsid w:val="00BF649E"/>
    <w:rsid w:val="00BF6BA9"/>
    <w:rsid w:val="00C00CCC"/>
    <w:rsid w:val="00C01B8D"/>
    <w:rsid w:val="00C04EF1"/>
    <w:rsid w:val="00C05672"/>
    <w:rsid w:val="00C07D35"/>
    <w:rsid w:val="00C10D4C"/>
    <w:rsid w:val="00C112E3"/>
    <w:rsid w:val="00C13F5E"/>
    <w:rsid w:val="00C1441F"/>
    <w:rsid w:val="00C16426"/>
    <w:rsid w:val="00C20B83"/>
    <w:rsid w:val="00C22048"/>
    <w:rsid w:val="00C23902"/>
    <w:rsid w:val="00C247E7"/>
    <w:rsid w:val="00C26BB0"/>
    <w:rsid w:val="00C30EB2"/>
    <w:rsid w:val="00C32477"/>
    <w:rsid w:val="00C32701"/>
    <w:rsid w:val="00C33057"/>
    <w:rsid w:val="00C40486"/>
    <w:rsid w:val="00C42E3B"/>
    <w:rsid w:val="00C466D6"/>
    <w:rsid w:val="00C4690C"/>
    <w:rsid w:val="00C47D2F"/>
    <w:rsid w:val="00C5038C"/>
    <w:rsid w:val="00C5156D"/>
    <w:rsid w:val="00C517EB"/>
    <w:rsid w:val="00C5476A"/>
    <w:rsid w:val="00C57B98"/>
    <w:rsid w:val="00C60420"/>
    <w:rsid w:val="00C604AD"/>
    <w:rsid w:val="00C63672"/>
    <w:rsid w:val="00C63C88"/>
    <w:rsid w:val="00C64BD7"/>
    <w:rsid w:val="00C708ED"/>
    <w:rsid w:val="00C71173"/>
    <w:rsid w:val="00C73058"/>
    <w:rsid w:val="00C73089"/>
    <w:rsid w:val="00C74BC8"/>
    <w:rsid w:val="00C7516B"/>
    <w:rsid w:val="00C75C4D"/>
    <w:rsid w:val="00C760E1"/>
    <w:rsid w:val="00C76135"/>
    <w:rsid w:val="00C805AD"/>
    <w:rsid w:val="00C87C02"/>
    <w:rsid w:val="00C90700"/>
    <w:rsid w:val="00C919BA"/>
    <w:rsid w:val="00C939B3"/>
    <w:rsid w:val="00C946D5"/>
    <w:rsid w:val="00C96536"/>
    <w:rsid w:val="00C967A1"/>
    <w:rsid w:val="00C967D4"/>
    <w:rsid w:val="00C9737A"/>
    <w:rsid w:val="00C9753C"/>
    <w:rsid w:val="00CA160B"/>
    <w:rsid w:val="00CA24FF"/>
    <w:rsid w:val="00CA523D"/>
    <w:rsid w:val="00CA564B"/>
    <w:rsid w:val="00CA7799"/>
    <w:rsid w:val="00CB199E"/>
    <w:rsid w:val="00CB46C8"/>
    <w:rsid w:val="00CB64C1"/>
    <w:rsid w:val="00CC09EC"/>
    <w:rsid w:val="00CC0C8E"/>
    <w:rsid w:val="00CC0F8D"/>
    <w:rsid w:val="00CC14E3"/>
    <w:rsid w:val="00CC1C0D"/>
    <w:rsid w:val="00CC27B1"/>
    <w:rsid w:val="00CC33F7"/>
    <w:rsid w:val="00CC541E"/>
    <w:rsid w:val="00CC5BD0"/>
    <w:rsid w:val="00CC6E07"/>
    <w:rsid w:val="00CC6EBC"/>
    <w:rsid w:val="00CD1245"/>
    <w:rsid w:val="00CD1467"/>
    <w:rsid w:val="00CD268F"/>
    <w:rsid w:val="00CD4ED6"/>
    <w:rsid w:val="00CE10CC"/>
    <w:rsid w:val="00CE375C"/>
    <w:rsid w:val="00CF010A"/>
    <w:rsid w:val="00CF0A01"/>
    <w:rsid w:val="00CF3106"/>
    <w:rsid w:val="00CF3318"/>
    <w:rsid w:val="00CF5E91"/>
    <w:rsid w:val="00D00AEA"/>
    <w:rsid w:val="00D01B49"/>
    <w:rsid w:val="00D03BFF"/>
    <w:rsid w:val="00D05B49"/>
    <w:rsid w:val="00D12E67"/>
    <w:rsid w:val="00D12FEC"/>
    <w:rsid w:val="00D1324D"/>
    <w:rsid w:val="00D13BB5"/>
    <w:rsid w:val="00D14C6F"/>
    <w:rsid w:val="00D2085B"/>
    <w:rsid w:val="00D217CC"/>
    <w:rsid w:val="00D2253C"/>
    <w:rsid w:val="00D23443"/>
    <w:rsid w:val="00D25A45"/>
    <w:rsid w:val="00D25C1C"/>
    <w:rsid w:val="00D2721C"/>
    <w:rsid w:val="00D31EC1"/>
    <w:rsid w:val="00D40ECD"/>
    <w:rsid w:val="00D52613"/>
    <w:rsid w:val="00D529F2"/>
    <w:rsid w:val="00D537D2"/>
    <w:rsid w:val="00D56379"/>
    <w:rsid w:val="00D606C5"/>
    <w:rsid w:val="00D63C66"/>
    <w:rsid w:val="00D653AA"/>
    <w:rsid w:val="00D6664F"/>
    <w:rsid w:val="00D70A56"/>
    <w:rsid w:val="00D711C7"/>
    <w:rsid w:val="00D76C54"/>
    <w:rsid w:val="00D77A40"/>
    <w:rsid w:val="00D817C6"/>
    <w:rsid w:val="00D84E7F"/>
    <w:rsid w:val="00D92DC1"/>
    <w:rsid w:val="00D94136"/>
    <w:rsid w:val="00D960DF"/>
    <w:rsid w:val="00D97D7F"/>
    <w:rsid w:val="00DA08EC"/>
    <w:rsid w:val="00DA5D7C"/>
    <w:rsid w:val="00DB0106"/>
    <w:rsid w:val="00DB0B2C"/>
    <w:rsid w:val="00DB2737"/>
    <w:rsid w:val="00DB3BCF"/>
    <w:rsid w:val="00DB4AD2"/>
    <w:rsid w:val="00DC0A80"/>
    <w:rsid w:val="00DC3543"/>
    <w:rsid w:val="00DC74D5"/>
    <w:rsid w:val="00DD5271"/>
    <w:rsid w:val="00DD5573"/>
    <w:rsid w:val="00DD6750"/>
    <w:rsid w:val="00DD7507"/>
    <w:rsid w:val="00DD7A19"/>
    <w:rsid w:val="00DE0A1A"/>
    <w:rsid w:val="00DE0E85"/>
    <w:rsid w:val="00DE6A21"/>
    <w:rsid w:val="00DF36BB"/>
    <w:rsid w:val="00DF399F"/>
    <w:rsid w:val="00DF499C"/>
    <w:rsid w:val="00E0110A"/>
    <w:rsid w:val="00E01254"/>
    <w:rsid w:val="00E01279"/>
    <w:rsid w:val="00E01A05"/>
    <w:rsid w:val="00E03A45"/>
    <w:rsid w:val="00E060AF"/>
    <w:rsid w:val="00E0690F"/>
    <w:rsid w:val="00E104AA"/>
    <w:rsid w:val="00E10B21"/>
    <w:rsid w:val="00E12EC8"/>
    <w:rsid w:val="00E13761"/>
    <w:rsid w:val="00E14917"/>
    <w:rsid w:val="00E16EBF"/>
    <w:rsid w:val="00E16F32"/>
    <w:rsid w:val="00E21167"/>
    <w:rsid w:val="00E25844"/>
    <w:rsid w:val="00E265CE"/>
    <w:rsid w:val="00E3036C"/>
    <w:rsid w:val="00E3226E"/>
    <w:rsid w:val="00E32E72"/>
    <w:rsid w:val="00E34C27"/>
    <w:rsid w:val="00E35349"/>
    <w:rsid w:val="00E3601F"/>
    <w:rsid w:val="00E36ABF"/>
    <w:rsid w:val="00E41101"/>
    <w:rsid w:val="00E417C4"/>
    <w:rsid w:val="00E43449"/>
    <w:rsid w:val="00E47762"/>
    <w:rsid w:val="00E47949"/>
    <w:rsid w:val="00E51A85"/>
    <w:rsid w:val="00E52D0D"/>
    <w:rsid w:val="00E5499F"/>
    <w:rsid w:val="00E6020D"/>
    <w:rsid w:val="00E602A0"/>
    <w:rsid w:val="00E6056B"/>
    <w:rsid w:val="00E61CBF"/>
    <w:rsid w:val="00E63207"/>
    <w:rsid w:val="00E63E2C"/>
    <w:rsid w:val="00E666E6"/>
    <w:rsid w:val="00E66854"/>
    <w:rsid w:val="00E6697C"/>
    <w:rsid w:val="00E66A9D"/>
    <w:rsid w:val="00E723EC"/>
    <w:rsid w:val="00E819F5"/>
    <w:rsid w:val="00E82D3E"/>
    <w:rsid w:val="00E90C49"/>
    <w:rsid w:val="00E90EDA"/>
    <w:rsid w:val="00E95E4B"/>
    <w:rsid w:val="00EA5B0D"/>
    <w:rsid w:val="00EA5C84"/>
    <w:rsid w:val="00EA62EF"/>
    <w:rsid w:val="00EB7C76"/>
    <w:rsid w:val="00EC1F94"/>
    <w:rsid w:val="00EC3568"/>
    <w:rsid w:val="00EC451A"/>
    <w:rsid w:val="00EC55E2"/>
    <w:rsid w:val="00EC741A"/>
    <w:rsid w:val="00ED193E"/>
    <w:rsid w:val="00ED27B5"/>
    <w:rsid w:val="00ED7E5B"/>
    <w:rsid w:val="00EE0BED"/>
    <w:rsid w:val="00EE11E5"/>
    <w:rsid w:val="00EE3295"/>
    <w:rsid w:val="00EE6DD4"/>
    <w:rsid w:val="00EE706C"/>
    <w:rsid w:val="00EF00AF"/>
    <w:rsid w:val="00EF0CB9"/>
    <w:rsid w:val="00EF1E53"/>
    <w:rsid w:val="00EF372C"/>
    <w:rsid w:val="00EF7B4C"/>
    <w:rsid w:val="00EF7EB0"/>
    <w:rsid w:val="00F02478"/>
    <w:rsid w:val="00F025A1"/>
    <w:rsid w:val="00F0276F"/>
    <w:rsid w:val="00F046E1"/>
    <w:rsid w:val="00F070CE"/>
    <w:rsid w:val="00F11866"/>
    <w:rsid w:val="00F15DAC"/>
    <w:rsid w:val="00F176C1"/>
    <w:rsid w:val="00F207BC"/>
    <w:rsid w:val="00F2394C"/>
    <w:rsid w:val="00F251EC"/>
    <w:rsid w:val="00F27948"/>
    <w:rsid w:val="00F27AE4"/>
    <w:rsid w:val="00F32105"/>
    <w:rsid w:val="00F33113"/>
    <w:rsid w:val="00F341E2"/>
    <w:rsid w:val="00F37C27"/>
    <w:rsid w:val="00F436E7"/>
    <w:rsid w:val="00F506AF"/>
    <w:rsid w:val="00F55D0E"/>
    <w:rsid w:val="00F56094"/>
    <w:rsid w:val="00F602F3"/>
    <w:rsid w:val="00F609D5"/>
    <w:rsid w:val="00F610B8"/>
    <w:rsid w:val="00F62F48"/>
    <w:rsid w:val="00F66859"/>
    <w:rsid w:val="00F70ACC"/>
    <w:rsid w:val="00F71EA2"/>
    <w:rsid w:val="00F7384E"/>
    <w:rsid w:val="00F75101"/>
    <w:rsid w:val="00F818EA"/>
    <w:rsid w:val="00F82013"/>
    <w:rsid w:val="00F87E1D"/>
    <w:rsid w:val="00F94D93"/>
    <w:rsid w:val="00F96DCE"/>
    <w:rsid w:val="00FA02CD"/>
    <w:rsid w:val="00FA0385"/>
    <w:rsid w:val="00FA190A"/>
    <w:rsid w:val="00FA1CAD"/>
    <w:rsid w:val="00FA2896"/>
    <w:rsid w:val="00FA5014"/>
    <w:rsid w:val="00FA50C1"/>
    <w:rsid w:val="00FA552A"/>
    <w:rsid w:val="00FA739E"/>
    <w:rsid w:val="00FA7D75"/>
    <w:rsid w:val="00FB4EDF"/>
    <w:rsid w:val="00FB5545"/>
    <w:rsid w:val="00FB64DB"/>
    <w:rsid w:val="00FC105B"/>
    <w:rsid w:val="00FC26B5"/>
    <w:rsid w:val="00FC624B"/>
    <w:rsid w:val="00FD391B"/>
    <w:rsid w:val="00FE0810"/>
    <w:rsid w:val="00FE1540"/>
    <w:rsid w:val="00FE268B"/>
    <w:rsid w:val="00FE27A8"/>
    <w:rsid w:val="00FE2F9E"/>
    <w:rsid w:val="00FE3061"/>
    <w:rsid w:val="00FE3505"/>
    <w:rsid w:val="00FE3D16"/>
    <w:rsid w:val="00FF3625"/>
    <w:rsid w:val="00FF64C8"/>
    <w:rsid w:val="00FF76B8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6AF2A"/>
  <w15:chartTrackingRefBased/>
  <w15:docId w15:val="{788ED380-E8B4-44AB-82EC-A8DAB96A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729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C632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20708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AE34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3470"/>
  </w:style>
  <w:style w:type="paragraph" w:styleId="a5">
    <w:name w:val="footer"/>
    <w:basedOn w:val="a"/>
    <w:link w:val="Char0"/>
    <w:uiPriority w:val="99"/>
    <w:unhideWhenUsed/>
    <w:rsid w:val="00AE34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3470"/>
  </w:style>
  <w:style w:type="paragraph" w:customStyle="1" w:styleId="EndNoteBibliographyTitle">
    <w:name w:val="EndNote Bibliography Title"/>
    <w:basedOn w:val="a"/>
    <w:link w:val="EndNoteBibliographyTitleChar"/>
    <w:rsid w:val="00AE34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E34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E34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E3470"/>
    <w:rPr>
      <w:rFonts w:ascii="맑은 고딕" w:eastAsia="맑은 고딕" w:hAnsi="맑은 고딕"/>
      <w:noProof/>
    </w:rPr>
  </w:style>
  <w:style w:type="character" w:customStyle="1" w:styleId="ffa">
    <w:name w:val="ffa"/>
    <w:basedOn w:val="a0"/>
    <w:rsid w:val="008644EA"/>
  </w:style>
  <w:style w:type="character" w:customStyle="1" w:styleId="ws7c">
    <w:name w:val="ws7c"/>
    <w:basedOn w:val="a0"/>
    <w:rsid w:val="008644EA"/>
  </w:style>
  <w:style w:type="character" w:customStyle="1" w:styleId="a6">
    <w:name w:val="_"/>
    <w:basedOn w:val="a0"/>
    <w:rsid w:val="008644EA"/>
  </w:style>
  <w:style w:type="character" w:customStyle="1" w:styleId="ws7d">
    <w:name w:val="ws7d"/>
    <w:basedOn w:val="a0"/>
    <w:rsid w:val="008644EA"/>
  </w:style>
  <w:style w:type="character" w:customStyle="1" w:styleId="ws7e">
    <w:name w:val="ws7e"/>
    <w:basedOn w:val="a0"/>
    <w:rsid w:val="008644EA"/>
  </w:style>
  <w:style w:type="character" w:customStyle="1" w:styleId="ff6">
    <w:name w:val="ff6"/>
    <w:basedOn w:val="a0"/>
    <w:rsid w:val="008644EA"/>
  </w:style>
  <w:style w:type="character" w:customStyle="1" w:styleId="ws6c">
    <w:name w:val="ws6c"/>
    <w:basedOn w:val="a0"/>
    <w:rsid w:val="008644EA"/>
  </w:style>
  <w:style w:type="character" w:customStyle="1" w:styleId="ws82">
    <w:name w:val="ws82"/>
    <w:basedOn w:val="a0"/>
    <w:rsid w:val="008644EA"/>
  </w:style>
  <w:style w:type="character" w:customStyle="1" w:styleId="ws84">
    <w:name w:val="ws84"/>
    <w:basedOn w:val="a0"/>
    <w:rsid w:val="008644EA"/>
  </w:style>
  <w:style w:type="character" w:customStyle="1" w:styleId="v0">
    <w:name w:val="v0"/>
    <w:basedOn w:val="a0"/>
    <w:rsid w:val="008644EA"/>
  </w:style>
  <w:style w:type="character" w:styleId="a7">
    <w:name w:val="Strong"/>
    <w:basedOn w:val="a0"/>
    <w:uiPriority w:val="22"/>
    <w:qFormat/>
    <w:rsid w:val="00F070CE"/>
    <w:rPr>
      <w:b/>
      <w:bCs/>
    </w:rPr>
  </w:style>
  <w:style w:type="paragraph" w:customStyle="1" w:styleId="a8">
    <w:name w:val="바탕글"/>
    <w:basedOn w:val="a"/>
    <w:rsid w:val="00D1324D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BC632A"/>
    <w:rPr>
      <w:rFonts w:ascii="굴림" w:eastAsia="굴림" w:hAnsi="굴림" w:cs="굴림"/>
      <w:b/>
      <w:bCs/>
      <w:kern w:val="36"/>
      <w:sz w:val="48"/>
      <w:szCs w:val="48"/>
    </w:rPr>
  </w:style>
  <w:style w:type="paragraph" w:styleId="a9">
    <w:name w:val="Normal (Web)"/>
    <w:basedOn w:val="a"/>
    <w:uiPriority w:val="99"/>
    <w:semiHidden/>
    <w:unhideWhenUsed/>
    <w:rsid w:val="00EF7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Revision"/>
    <w:hidden/>
    <w:uiPriority w:val="99"/>
    <w:semiHidden/>
    <w:rsid w:val="00DF499C"/>
    <w:pPr>
      <w:spacing w:after="0" w:line="240" w:lineRule="auto"/>
      <w:jc w:val="left"/>
    </w:pPr>
  </w:style>
  <w:style w:type="paragraph" w:styleId="ab">
    <w:name w:val="Balloon Text"/>
    <w:basedOn w:val="a"/>
    <w:link w:val="Char1"/>
    <w:uiPriority w:val="99"/>
    <w:semiHidden/>
    <w:unhideWhenUsed/>
    <w:rsid w:val="00DF499C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DF499C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151AC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d">
    <w:name w:val="annotation text"/>
    <w:basedOn w:val="a"/>
    <w:link w:val="Char2"/>
    <w:uiPriority w:val="99"/>
    <w:semiHidden/>
    <w:unhideWhenUsed/>
    <w:rsid w:val="005151AC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d"/>
    <w:uiPriority w:val="99"/>
    <w:semiHidden/>
    <w:rsid w:val="005151AC"/>
    <w:rPr>
      <w:rFonts w:ascii="Tahoma" w:hAnsi="Tahoma" w:cs="Tahoma"/>
      <w:sz w:val="16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5151AC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5151AC"/>
    <w:rPr>
      <w:rFonts w:ascii="Tahoma" w:hAnsi="Tahoma" w:cs="Tahoma"/>
      <w:b/>
      <w:bCs/>
      <w:sz w:val="16"/>
    </w:rPr>
  </w:style>
  <w:style w:type="paragraph" w:styleId="af">
    <w:name w:val="List Paragraph"/>
    <w:basedOn w:val="a"/>
    <w:uiPriority w:val="34"/>
    <w:qFormat/>
    <w:rsid w:val="00E666E6"/>
    <w:pPr>
      <w:ind w:leftChars="400" w:left="800"/>
    </w:pPr>
  </w:style>
  <w:style w:type="character" w:styleId="af0">
    <w:name w:val="Emphasis"/>
    <w:basedOn w:val="a0"/>
    <w:uiPriority w:val="20"/>
    <w:qFormat/>
    <w:rsid w:val="00D817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232A3-C39D-4255-94BF-F964E686A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ulim Son</dc:creator>
  <cp:lastModifiedBy>만든이</cp:lastModifiedBy>
  <cp:revision>6</cp:revision>
  <dcterms:created xsi:type="dcterms:W3CDTF">2022-06-05T22:53:00Z</dcterms:created>
  <dcterms:modified xsi:type="dcterms:W3CDTF">2022-06-08T07:18:00Z</dcterms:modified>
</cp:coreProperties>
</file>